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4ECA1" w14:textId="77777777" w:rsidR="00215E71" w:rsidRDefault="00E34D5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ces in A-CHESS utilization and weekly survey completion among those with and without virologic non-suppression and missed care visits in a study of </w:t>
      </w:r>
      <w:r>
        <w:rPr>
          <w:rFonts w:ascii="Times New Roman" w:eastAsia="Times New Roman" w:hAnsi="Times New Roman" w:cs="Times New Roman"/>
          <w:sz w:val="24"/>
          <w:szCs w:val="24"/>
        </w:rPr>
        <w:t>59 participants living with HIV and OUD enrolled in a pilot feasibility study of the A-CHESS mobile health application during 2017-2018</w:t>
      </w:r>
    </w:p>
    <w:tbl>
      <w:tblPr>
        <w:tblStyle w:val="a0"/>
        <w:tblW w:w="9350" w:type="dxa"/>
        <w:tblLayout w:type="fixed"/>
        <w:tblLook w:val="0400" w:firstRow="0" w:lastRow="0" w:firstColumn="0" w:lastColumn="0" w:noHBand="0" w:noVBand="1"/>
      </w:tblPr>
      <w:tblGrid>
        <w:gridCol w:w="1794"/>
        <w:gridCol w:w="812"/>
        <w:gridCol w:w="1350"/>
        <w:gridCol w:w="1348"/>
        <w:gridCol w:w="810"/>
        <w:gridCol w:w="1171"/>
        <w:gridCol w:w="1259"/>
        <w:gridCol w:w="806"/>
      </w:tblGrid>
      <w:tr w:rsidR="00215E71" w14:paraId="4B43A6C5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69D74" w14:textId="77777777" w:rsidR="00215E71" w:rsidRDefault="0021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3312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0652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Viral Suppression</w:t>
            </w:r>
          </w:p>
        </w:tc>
        <w:tc>
          <w:tcPr>
            <w:tcW w:w="3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467E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s</w:t>
            </w:r>
          </w:p>
        </w:tc>
      </w:tr>
      <w:tr w:rsidR="00215E71" w14:paraId="539ADE02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1ABD4" w14:textId="77777777" w:rsidR="00215E71" w:rsidRDefault="00215E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9E32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CCBE7" w14:textId="26CEE390" w:rsidR="00215E71" w:rsidRPr="00C752B8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52B8">
              <w:rPr>
                <w:rFonts w:ascii="Times New Roman" w:eastAsia="Gungsuh" w:hAnsi="Times New Roman" w:cs="Times New Roman"/>
                <w:i/>
                <w:color w:val="000000"/>
                <w:sz w:val="24"/>
                <w:szCs w:val="24"/>
              </w:rPr>
              <w:t>≥1 Test ≥200 copies/mL,</w:t>
            </w:r>
          </w:p>
          <w:p w14:paraId="20072A3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52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C77B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l Tests &lt;200 copies/mL,</w:t>
            </w:r>
          </w:p>
          <w:p w14:paraId="03BAB17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68B87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39275" w14:textId="42DF338C" w:rsidR="00215E71" w:rsidRPr="00C752B8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52B8">
              <w:rPr>
                <w:rFonts w:ascii="Times New Roman" w:eastAsia="Gungsuh" w:hAnsi="Times New Roman" w:cs="Times New Roman"/>
                <w:i/>
                <w:color w:val="000000"/>
                <w:sz w:val="24"/>
                <w:szCs w:val="24"/>
              </w:rPr>
              <w:t>Missed ≥50% Visits,</w:t>
            </w:r>
          </w:p>
          <w:p w14:paraId="0F66793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52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5A76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ssed &lt;50% Visits,</w:t>
            </w:r>
          </w:p>
          <w:p w14:paraId="3033BB2A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FFC32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215E71" w14:paraId="411489FB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3D661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4376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E677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46CDE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152D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40C4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7B12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4B36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15E71" w14:paraId="06D9425B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E482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s A-CHESS system used, Mean (SD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32EE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4 (8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B1DD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8 (74.2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5D8A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9 (83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4E33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EAF4A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 (73.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7AE0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 (84.2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D38D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215E71" w14:paraId="11B44EF5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358C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s A-CHESS system used per month, Mean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19B37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C6D6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 (4.3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E4C9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(4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CB84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69F48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(3.9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99A6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4.7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4FDAB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15E71" w14:paraId="235547A4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5CB92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CHESS weekly surveys completed, Mean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F6D38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(16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DB44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14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9740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(15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472B9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22908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 (14.0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CDB4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 (16.3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4A4D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 w:rsidR="00215E71" w14:paraId="70BC7584" w14:textId="77777777"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A2F81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CHESS weekly surveys per month, Mean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D21E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B9EE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0.9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BA58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0.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B4E2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1AA31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(0.8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B285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0.8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6717B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08F53048" w14:textId="77777777" w:rsidR="00215E71" w:rsidRDefault="00215E71">
      <w:pP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14A0037" w14:textId="77777777" w:rsidR="00215E71" w:rsidRDefault="00E34D5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br w:type="page"/>
      </w:r>
    </w:p>
    <w:p w14:paraId="4EF71173" w14:textId="4AA584A5" w:rsidR="00215E71" w:rsidRPr="00E34D50" w:rsidRDefault="00E34D50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4D5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l Table 2. </w:t>
      </w:r>
      <w:r w:rsidRPr="00E34D50">
        <w:rPr>
          <w:rFonts w:ascii="Times New Roman" w:eastAsia="Gungsuh" w:hAnsi="Times New Roman" w:cs="Times New Roman"/>
          <w:color w:val="000000"/>
          <w:sz w:val="24"/>
          <w:szCs w:val="24"/>
        </w:rPr>
        <w:t xml:space="preserve">Association of reporting missed ART doses, drug use, and disruptive life events in the prior 30 days with HIV viral non-suppression (viral load ≥1,000 copies/mL) </w:t>
      </w:r>
      <w:r w:rsidRPr="00E34D50">
        <w:rPr>
          <w:rFonts w:ascii="Times New Roman" w:eastAsia="Times New Roman" w:hAnsi="Times New Roman" w:cs="Times New Roman"/>
          <w:sz w:val="24"/>
          <w:szCs w:val="24"/>
        </w:rPr>
        <w:t>among 59 participants living with HIV and OUD enrolled in a pilot feasibility study of the A-CHESS mobile health application during 2017-2018</w:t>
      </w:r>
    </w:p>
    <w:tbl>
      <w:tblPr>
        <w:tblStyle w:val="a1"/>
        <w:tblW w:w="9350" w:type="dxa"/>
        <w:tblLayout w:type="fixed"/>
        <w:tblLook w:val="0400" w:firstRow="0" w:lastRow="0" w:firstColumn="0" w:lastColumn="0" w:noHBand="0" w:noVBand="1"/>
      </w:tblPr>
      <w:tblGrid>
        <w:gridCol w:w="4921"/>
        <w:gridCol w:w="2299"/>
        <w:gridCol w:w="2130"/>
      </w:tblGrid>
      <w:tr w:rsidR="00215E71" w14:paraId="627CBCC7" w14:textId="77777777">
        <w:trPr>
          <w:trHeight w:val="287"/>
        </w:trPr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54FF3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nts reported in the month prior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al loa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9220E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 OR (95% CI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C2177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OR (95% C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215E71" w14:paraId="32B3A2C1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3035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missed ART, drug use, or disruptive life even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52E9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0.59-3.03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A852B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0.63-3.13)</w:t>
            </w:r>
          </w:p>
        </w:tc>
      </w:tr>
      <w:tr w:rsidR="00215E71" w14:paraId="4F713007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7A1AD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or more missed ART dos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2425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 (0.91-5.88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7CAF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 (0.87-5.56)</w:t>
            </w:r>
          </w:p>
        </w:tc>
      </w:tr>
      <w:tr w:rsidR="00215E71" w14:paraId="0A8521A8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C6A63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or more missed ART dos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A3CBE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(1.96-14.29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92AA1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 (1.75-12.5)</w:t>
            </w:r>
          </w:p>
        </w:tc>
      </w:tr>
      <w:tr w:rsidR="00215E71" w14:paraId="2F34DBEA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8E23B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drug us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BADC0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44-2.7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5810F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49-2.94)</w:t>
            </w:r>
          </w:p>
        </w:tc>
      </w:tr>
      <w:tr w:rsidR="00215E71" w14:paraId="3AC1053A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5741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ed drug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2F577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11-3.13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F93AD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10-3.57)</w:t>
            </w:r>
          </w:p>
        </w:tc>
      </w:tr>
      <w:tr w:rsidR="00215E71" w14:paraId="64262021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25073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have a place to sleep at nigh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4FF1C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0.05-50.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B728B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(0.03-100.0)</w:t>
            </w:r>
          </w:p>
        </w:tc>
      </w:tr>
      <w:tr w:rsidR="00215E71" w14:paraId="10763ACD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B6D5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pped a meal due to not enough mone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DF31A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30-4.76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40024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26-5.26)</w:t>
            </w:r>
          </w:p>
        </w:tc>
      </w:tr>
      <w:tr w:rsidR="00215E71" w14:paraId="127FF443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A7628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ped by polic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3B266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16-7.14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FD30A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17-6.67)</w:t>
            </w:r>
          </w:p>
        </w:tc>
      </w:tr>
      <w:tr w:rsidR="00215E71" w14:paraId="263C3F57" w14:textId="77777777"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A68B5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eekly surveys completed in past 30 day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FD4B3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34-3.85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FB4EA" w14:textId="77777777" w:rsidR="00215E71" w:rsidRDefault="00E34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30-3.85)</w:t>
            </w:r>
          </w:p>
        </w:tc>
      </w:tr>
    </w:tbl>
    <w:p w14:paraId="7056A746" w14:textId="77777777" w:rsidR="00215E71" w:rsidRDefault="00E34D5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Od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tios are reported relative to a referent group that completed at least one weekly survey in the 30 days prior to a scheduled HIV care visit but did not indicate experiencing the disruptive life event.</w:t>
      </w:r>
    </w:p>
    <w:p w14:paraId="475C0AE3" w14:textId="77777777" w:rsidR="00215E71" w:rsidRDefault="00E34D5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age, gender, comfort using a smartphone (score: 1 [not at all comfortable] to 5 [very comfortable]), and any drug use in the past 30 days, all of which were reported at study enrollment.</w:t>
      </w:r>
    </w:p>
    <w:p w14:paraId="311A7404" w14:textId="77777777" w:rsidR="00215E71" w:rsidRDefault="00215E71"/>
    <w:sectPr w:rsidR="00215E7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3810301-802D-455E-B90B-D82C4F115B18}"/>
    <w:embedItalic r:id="rId2" w:fontKey="{6F621483-81E5-4CFF-BFA3-E5AAE73AE04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7FBE6700-22C5-4106-87A3-C9134D43EC2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E71"/>
    <w:rsid w:val="00152D61"/>
    <w:rsid w:val="00215E71"/>
    <w:rsid w:val="00323492"/>
    <w:rsid w:val="00536E6E"/>
    <w:rsid w:val="005E1861"/>
    <w:rsid w:val="00AD5BF3"/>
    <w:rsid w:val="00C752B8"/>
    <w:rsid w:val="00E34D50"/>
    <w:rsid w:val="00E43847"/>
    <w:rsid w:val="00FD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F288F"/>
  <w15:docId w15:val="{41B88C21-FA93-4BB5-8B97-6E7725E0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CD0"/>
  </w:style>
  <w:style w:type="paragraph" w:styleId="Heading1">
    <w:name w:val="heading 1"/>
    <w:basedOn w:val="Normal"/>
    <w:next w:val="Normal"/>
    <w:link w:val="Heading1Char"/>
    <w:uiPriority w:val="9"/>
    <w:qFormat/>
    <w:rsid w:val="00AA5C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C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CD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CD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CD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CD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CD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CD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CD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5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5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CD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A5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40" w:lineRule="auto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CD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5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CD0"/>
    <w:pPr>
      <w:spacing w:after="0" w:line="240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A5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CD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A5C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5CD0"/>
    <w:rPr>
      <w:color w:val="0000FF"/>
      <w:u w:val="single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87zpb84VfwaxS8Mao77Jl0VyRZg==">CgMxLjAaJQoBMBIgCh4IB0IaCg9UaW1lcyBOZXcgUm9tYW4SB0d1bmdzdWgaJQoBMRIgCh4IB0IaCg9UaW1lcyBOZXcgUm9tYW4SB0d1bmdzdWgaJQoBMhIgCh4IB0IaCg9UaW1lcyBOZXcgUm9tYW4SB0d1bmdzdWgyCGguZ2pkZ3hzOAByITFQQmg3TTIyZi1YQUwxWW05aXFtVE1FeTZLT005eUc4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icquelais</dc:creator>
  <cp:lastModifiedBy>Rachel Gicquelais</cp:lastModifiedBy>
  <cp:revision>2</cp:revision>
  <dcterms:created xsi:type="dcterms:W3CDTF">2025-03-25T20:15:00Z</dcterms:created>
  <dcterms:modified xsi:type="dcterms:W3CDTF">2025-03-25T20:15:00Z</dcterms:modified>
</cp:coreProperties>
</file>